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A3FFFD">
      <w:pPr>
        <w:widowControl w:val="0"/>
        <w:jc w:val="both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2"/>
          <w:sz w:val="21"/>
          <w:szCs w:val="21"/>
          <w:u w:val="none"/>
          <w:lang w:val="en-US" w:eastAsia="zh-CN" w:bidi="ar-SA"/>
        </w:rPr>
      </w:pPr>
      <w:r>
        <w:rPr>
          <w:rFonts w:hint="eastAsia" w:ascii="Times New Roman" w:hAnsi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upplementary Table</w:t>
      </w:r>
      <w:r>
        <w:rPr>
          <w:rFonts w:hint="eastAsia" w:ascii="Times New Roman" w:hAnsi="Times New Roman" w:eastAsia="宋体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3</w:t>
      </w:r>
      <w:bookmarkStart w:id="0" w:name="_GoBack"/>
      <w:bookmarkEnd w:id="0"/>
      <w:r>
        <w:rPr>
          <w:rFonts w:hint="eastAsia" w:ascii="Times New Roman" w:hAnsi="Times New Roman" w:eastAsia="宋体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 Clinicopathological Features of PML in the ART Era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2"/>
          <w:sz w:val="21"/>
          <w:szCs w:val="21"/>
          <w:u w:val="none"/>
          <w:lang w:val="en-US" w:eastAsia="zh-CN" w:bidi="ar-SA"/>
        </w:rPr>
        <w:t>.</w:t>
      </w:r>
    </w:p>
    <w:tbl>
      <w:tblPr>
        <w:tblStyle w:val="3"/>
        <w:tblW w:w="85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2100"/>
        <w:gridCol w:w="1529"/>
        <w:gridCol w:w="1529"/>
        <w:gridCol w:w="1530"/>
      </w:tblGrid>
      <w:tr w14:paraId="2E071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3D3972">
            <w:pPr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15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98D39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 xml:space="preserve">ART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 xml:space="preserve"> &lt; 4 week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)</w:t>
            </w:r>
          </w:p>
          <w:p w14:paraId="5E89FD9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N = 8</w:t>
            </w:r>
          </w:p>
        </w:tc>
        <w:tc>
          <w:tcPr>
            <w:tcW w:w="15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E3D2B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 xml:space="preserve">ART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4-12 week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)</w:t>
            </w:r>
          </w:p>
          <w:p w14:paraId="1DACFEC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N = 9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683CD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 xml:space="preserve">ART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 xml:space="preserve"> &gt; 12 week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)</w:t>
            </w:r>
          </w:p>
          <w:p w14:paraId="77B880D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N = 2</w:t>
            </w:r>
          </w:p>
        </w:tc>
      </w:tr>
      <w:tr w14:paraId="26664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C952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15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643FD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40.0±7.7</w:t>
            </w:r>
          </w:p>
        </w:tc>
        <w:tc>
          <w:tcPr>
            <w:tcW w:w="15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8F587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35.8±13.1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69B7F0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30.0±19.8</w:t>
            </w:r>
          </w:p>
        </w:tc>
      </w:tr>
      <w:tr w14:paraId="072693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FCCA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dian Age (years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1FA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37.5(30-5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F79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32.0(22-5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2A9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30.0(16-44)</w:t>
            </w:r>
          </w:p>
        </w:tc>
      </w:tr>
      <w:tr w14:paraId="0DE88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03F6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ood CD4+ T-cell counts (cells/μl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AED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115.0±106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90D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197.1±95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CCE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394.0±530.3</w:t>
            </w:r>
          </w:p>
        </w:tc>
      </w:tr>
      <w:tr w14:paraId="1D24E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BE37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ood CD8+ T-cell counts (cells/μl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221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726.2±398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5A1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859.1±481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E26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701.0±530.3</w:t>
            </w:r>
          </w:p>
        </w:tc>
      </w:tr>
      <w:tr w14:paraId="31E3E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409A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ood HIV viral load (copies/ml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FCB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54277.0±50279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BDB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210.6±203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497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50927.5±19.8</w:t>
            </w:r>
          </w:p>
        </w:tc>
      </w:tr>
      <w:tr w14:paraId="64CDB9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6B75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F protein (mg/dl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E5A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44.7±15.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C9F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51.1±23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C07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69.6±45.8</w:t>
            </w:r>
          </w:p>
        </w:tc>
      </w:tr>
      <w:tr w14:paraId="7A378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1923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F glucose (mmol/l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4183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3.2±0.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CCA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3.1±0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F08E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3.3±0.5</w:t>
            </w:r>
          </w:p>
        </w:tc>
      </w:tr>
      <w:tr w14:paraId="726F5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EC2D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s effect (yes/no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55B3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1/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853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2/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F32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1/1</w:t>
            </w:r>
          </w:p>
        </w:tc>
      </w:tr>
      <w:tr w14:paraId="366CE4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C56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trast enhancement (yes/no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047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1/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E11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4/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05F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1/1</w:t>
            </w:r>
          </w:p>
        </w:tc>
      </w:tr>
      <w:tr w14:paraId="7D26D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893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tricted diffusion (yes/no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1DF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2/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AD83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1/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CAE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0/2</w:t>
            </w:r>
          </w:p>
        </w:tc>
      </w:tr>
      <w:tr w14:paraId="78BEE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96BD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gree of inflamm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6DC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l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05A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5(26.3%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777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2(10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6CE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</w:tr>
      <w:tr w14:paraId="41D624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504CE">
            <w:pPr>
              <w:ind w:firstLine="301" w:firstLineChars="20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12B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moderate to sever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695E3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3(15.8%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B67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7(36.8%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060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2(10.5%)</w:t>
            </w:r>
          </w:p>
        </w:tc>
      </w:tr>
      <w:tr w14:paraId="440C8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3953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ve/Chronic inflamm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8C3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v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623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6(31.6%) 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45A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3(15.8%)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551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1(5.3%) </w:t>
            </w:r>
          </w:p>
        </w:tc>
      </w:tr>
      <w:tr w14:paraId="144FF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62373">
            <w:pPr>
              <w:ind w:firstLine="301" w:firstLineChars="20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0C6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oni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E60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2(10.5%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F8F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6(31.6%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CE3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1(5.3%) </w:t>
            </w:r>
          </w:p>
        </w:tc>
      </w:tr>
      <w:tr w14:paraId="16BA0A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23D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ter cell infiltr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4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AC1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3(15.8%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4EF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6(31.6%)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95D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2(10.5%)</w:t>
            </w:r>
          </w:p>
        </w:tc>
      </w:tr>
      <w:tr w14:paraId="08680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66786">
            <w:pPr>
              <w:ind w:firstLine="301" w:firstLineChars="20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D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r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300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5(26.3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AFB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3(15.8%)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DC4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</w:tr>
      <w:tr w14:paraId="269A2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BA3C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ivascular inflammatory infiltr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4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mphocytes and plasma cell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336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2(10.5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118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8(42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77F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1(5.3%) </w:t>
            </w:r>
          </w:p>
        </w:tc>
      </w:tr>
      <w:tr w14:paraId="5AA1E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E676E">
            <w:pPr>
              <w:ind w:firstLine="301" w:firstLineChars="20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DD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ss or gitter cell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5BD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6(31.6%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DED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1(5.3%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4A4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1(5.3%) </w:t>
            </w:r>
          </w:p>
        </w:tc>
      </w:tr>
      <w:tr w14:paraId="528BB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BA82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utrophil infiltr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5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733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7(36.8%) 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586E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6(31.6%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FE6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2(10.5%)</w:t>
            </w:r>
          </w:p>
        </w:tc>
      </w:tr>
      <w:tr w14:paraId="0C8E95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90BB6">
            <w:pPr>
              <w:ind w:firstLine="301" w:firstLineChars="20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CF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r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90C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1(5.3%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9483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3(15.8%)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486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</w:tr>
      <w:tr w14:paraId="6EAD4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4494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sm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ll infiltr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A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864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2(10.5%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219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7(36.8%)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07C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1(5.3%) </w:t>
            </w:r>
          </w:p>
        </w:tc>
      </w:tr>
      <w:tr w14:paraId="38487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0B070D">
            <w:pPr>
              <w:ind w:firstLine="301" w:firstLineChars="20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3FE0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BAC0AE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6(31.6%)  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414A1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2(10.5%) 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A6BD2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1(5.3%) </w:t>
            </w:r>
          </w:p>
        </w:tc>
      </w:tr>
    </w:tbl>
    <w:p w14:paraId="50AC7B07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NOTE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 w:val="0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PML</w:t>
      </w:r>
      <w:r>
        <w:rPr>
          <w:rFonts w:hint="default" w:ascii="Times New Roman" w:hAnsi="Times New Roman" w:cs="Times New Roman"/>
        </w:rPr>
        <w:t xml:space="preserve"> =</w:t>
      </w:r>
      <w:r>
        <w:rPr>
          <w:rFonts w:hint="eastAsia" w:ascii="Times New Roman" w:hAnsi="Times New Roman" w:cs="Times New Roman"/>
          <w:lang w:val="en-US" w:eastAsia="zh-CN"/>
        </w:rPr>
        <w:t xml:space="preserve"> Progressive multifocal leukoencephalopathy, HIV = human immunodeficiency virus, ART</w:t>
      </w:r>
      <w:r>
        <w:rPr>
          <w:rFonts w:hint="default" w:ascii="Times New Roman" w:hAnsi="Times New Roman" w:cs="Times New Roman"/>
        </w:rPr>
        <w:t xml:space="preserve"> =</w:t>
      </w:r>
      <w:r>
        <w:rPr>
          <w:rFonts w:hint="eastAsia" w:ascii="Times New Roman" w:hAnsi="Times New Roman" w:cs="Times New Roman"/>
          <w:lang w:val="en-US" w:eastAsia="zh-CN"/>
        </w:rPr>
        <w:t xml:space="preserve"> active antiretroviral therapy, CSF</w:t>
      </w:r>
      <w:r>
        <w:rPr>
          <w:rFonts w:hint="default" w:ascii="Times New Roman" w:hAnsi="Times New Roman" w:cs="Times New Roman"/>
        </w:rPr>
        <w:t xml:space="preserve"> =</w:t>
      </w:r>
      <w:r>
        <w:rPr>
          <w:rFonts w:hint="eastAsia" w:ascii="Times New Roman" w:hAnsi="Times New Roman" w:cs="Times New Roman"/>
          <w:lang w:val="en-US" w:eastAsia="zh-CN"/>
        </w:rPr>
        <w:t xml:space="preserve"> cerebrospinal fluid.</w:t>
      </w:r>
    </w:p>
    <w:p w14:paraId="6FBF50F7">
      <w:pPr>
        <w:jc w:val="both"/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ue to the limited number of cases, only statistical descriptions were performed.</w:t>
      </w:r>
    </w:p>
    <w:p w14:paraId="463BDD2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952C84"/>
    <w:rsid w:val="05695360"/>
    <w:rsid w:val="19952C84"/>
    <w:rsid w:val="2A3C2B6C"/>
    <w:rsid w:val="2E627489"/>
    <w:rsid w:val="4633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1</Words>
  <Characters>1293</Characters>
  <Lines>0</Lines>
  <Paragraphs>0</Paragraphs>
  <TotalTime>6</TotalTime>
  <ScaleCrop>false</ScaleCrop>
  <LinksUpToDate>false</LinksUpToDate>
  <CharactersWithSpaces>142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7T06:21:00Z</dcterms:created>
  <dc:creator>Author</dc:creator>
  <cp:lastModifiedBy>Author</cp:lastModifiedBy>
  <dcterms:modified xsi:type="dcterms:W3CDTF">2025-06-13T02:51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8BB239318804757AA3DFC84861A7633_13</vt:lpwstr>
  </property>
  <property fmtid="{D5CDD505-2E9C-101B-9397-08002B2CF9AE}" pid="4" name="KSOTemplateDocerSaveRecord">
    <vt:lpwstr>eyJoZGlkIjoiOTAwM2NjOTYyMDFjNmMzYWUzYzkxMWUwYzZkYmM2NzciLCJ1c2VySWQiOiIyOTU4MjE1NzUifQ==</vt:lpwstr>
  </property>
</Properties>
</file>